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8FB37" w14:textId="46A8A74B" w:rsidR="00325747" w:rsidRPr="00325747" w:rsidRDefault="00325747" w:rsidP="00325747">
      <w:pPr>
        <w:keepNext/>
        <w:keepLines/>
        <w:spacing w:before="240" w:after="240"/>
        <w:outlineLvl w:val="0"/>
        <w:rPr>
          <w:rFonts w:eastAsia="Yu Mincho" w:cs="Arial"/>
          <w:b/>
          <w:bCs/>
          <w:color w:val="000000"/>
          <w:kern w:val="0"/>
          <w:szCs w:val="24"/>
          <w:lang w:val="en-US"/>
          <w14:ligatures w14:val="none"/>
        </w:rPr>
      </w:pPr>
      <w:r w:rsidRPr="00325747">
        <w:rPr>
          <w:rFonts w:eastAsia="Yu Mincho" w:cs="Arial"/>
          <w:b/>
          <w:bCs/>
          <w:color w:val="000000"/>
          <w:kern w:val="0"/>
          <w:szCs w:val="24"/>
          <w:lang w:val="en-US"/>
          <w14:ligatures w14:val="none"/>
        </w:rPr>
        <w:t xml:space="preserve">Multimedia Appendix </w:t>
      </w:r>
      <w:r w:rsidR="00875CEB">
        <w:rPr>
          <w:rFonts w:eastAsia="Yu Mincho" w:cs="Arial"/>
          <w:b/>
          <w:bCs/>
          <w:color w:val="000000"/>
          <w:kern w:val="0"/>
          <w:szCs w:val="24"/>
          <w:lang w:val="en-US"/>
          <w14:ligatures w14:val="none"/>
        </w:rPr>
        <w:t>3</w:t>
      </w:r>
      <w:r w:rsidRPr="00325747">
        <w:rPr>
          <w:rFonts w:eastAsia="Yu Mincho" w:cs="Arial"/>
          <w:b/>
          <w:bCs/>
          <w:color w:val="000000"/>
          <w:kern w:val="0"/>
          <w:szCs w:val="24"/>
          <w:lang w:val="en-US"/>
          <w14:ligatures w14:val="none"/>
        </w:rPr>
        <w:t>. List and properties of medications included in our study</w:t>
      </w:r>
    </w:p>
    <w:tbl>
      <w:tblPr>
        <w:tblW w:w="10342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1701"/>
        <w:gridCol w:w="1276"/>
        <w:gridCol w:w="2268"/>
        <w:gridCol w:w="1275"/>
        <w:gridCol w:w="1559"/>
      </w:tblGrid>
      <w:tr w:rsidR="00325747" w:rsidRPr="00325747" w14:paraId="3B8AC665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A3DC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Arial" w:cs="Arial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br w:type="page"/>
            </w: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FE79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Product </w:t>
            </w:r>
            <w:r w:rsidRPr="00325747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24F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ctive </w:t>
            </w:r>
            <w:r w:rsidRPr="00325747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armaceutical ingred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8D0A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Dosage </w:t>
            </w:r>
            <w:r w:rsidRPr="00325747">
              <w:rPr>
                <w:rFonts w:eastAsia="Times New Roman" w:cs="Arial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o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989EB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eatur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0D670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l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5AF1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hape</w:t>
            </w:r>
          </w:p>
        </w:tc>
      </w:tr>
      <w:tr w:rsidR="00325747" w:rsidRPr="00325747" w14:paraId="32F833DD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9DDA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8CB5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ktil Duo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875 mg/12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CF47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moxicillin; clavulan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2D6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8CC4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ch on one side, Debossed imprints on both s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1010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054F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63600379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A7E9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A13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pranax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55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017D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aprox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65A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C7E2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ch on both s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0FA17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308A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173E0113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2F1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67CE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A Protect Pharmavit 1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245B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etylsalicyl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9663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eric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03BCB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mooth, Glossy, Convex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BF67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C588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0D81FDAF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C064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A8DF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orvox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610D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orvasta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080C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89A5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ooth, Conv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521B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7A5E5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38BA60C0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DE06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308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orvox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4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4AF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orvastat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6CDD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3633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ooth, Conv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B2BC3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AF4B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7B921D20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E8AE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3A1F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soprolol Sandoz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.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AAAE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soprol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C002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CF42B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ch on one side, Debossed imprints on opposit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E6EA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8856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7069AED4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43FA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99F4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soprolol Sandoz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09C4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soprol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7DA5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0C65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ross-shaped notch on one side, Debossed imprints on opposit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6423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6F17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6C903734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E3F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B4D2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opidogrel Actavis 7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CC99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opidogr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F2EB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0733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“I” debossed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17A3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2AAF3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01B75383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B38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D788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amal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5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618C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mad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1718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rd gelatin capsu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DC6E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paque, Gloss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B3500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0D48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lindrical</w:t>
            </w:r>
          </w:p>
        </w:tc>
      </w:tr>
      <w:tr w:rsidR="00325747" w:rsidRPr="00325747" w14:paraId="61E6D2D2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B68B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DCB3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oc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4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9E28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ntopr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373C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eric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DDC8B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“P40” dark brown print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95D5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2E6BB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4ECBFD3E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2BAF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CBA6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verex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AS 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6EAE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indopr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E38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7E7C7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ch on long edges, Debossed imprints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9096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le Gre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B05D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ngated</w:t>
            </w:r>
          </w:p>
        </w:tc>
      </w:tr>
      <w:tr w:rsidR="00325747" w:rsidRPr="00325747" w14:paraId="122407F1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F223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F968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-vitamin TEVA 5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DB18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corb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F55C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ewable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EAFB8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l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F448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4BF8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798DC399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6BF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88EA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erol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5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6141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lyophilized </w:t>
            </w:r>
            <w:r w:rsidRPr="00325747">
              <w:rPr>
                <w:rFonts w:eastAsia="Times New Roman" w:cs="Arial"/>
                <w:i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ccharomyces boulardi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ED3AE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rd gelatin capsu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A730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paque, Gloss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AF68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195D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lindrical</w:t>
            </w:r>
          </w:p>
        </w:tc>
      </w:tr>
      <w:tr w:rsidR="00325747" w:rsidRPr="00325747" w14:paraId="77A56752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5BFC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A8D5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pumisan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Gyöngy 4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DBD0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methic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1DF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ft gelatin capsu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E782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Slightly opalescent, Smooth, almost spherical with a heat-seal seam.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41C3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BAF6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6F2E8302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9B19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FEBE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ontin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0.2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A50F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lprazol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0EF3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608D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Notch on one side, Debossed imprints on opposit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EF81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0D3E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6BAC1AC9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4DD2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63ED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ontin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0.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5DE7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lprazol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3D6E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E7BEF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Notch on one side, Debossed imprints on opposit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97124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le 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51F3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0C28B868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70A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9A1A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uron 4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AB93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urosem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F518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6D7B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Notch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E927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603B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6399EBF9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7211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DF2E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aldyum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6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C8FE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tassium chlor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9D17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rd gelatin capsu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654D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Blue colored top and transparent bottom, 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with white and blue pellets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1B14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Blue and 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B676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lindrical</w:t>
            </w:r>
          </w:p>
        </w:tc>
      </w:tr>
      <w:tr w:rsidR="00325747" w:rsidRPr="00325747" w14:paraId="61647F56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E935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728F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álium-R 10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AE2E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tassium chlor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F454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0B53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Ma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3E5D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94C55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5E0E9BFC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5FE6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E82E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gne B6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1841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yridoxine; magnesium lactate dihyd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4E62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D6B4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Gloss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9AD8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23F8D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7D1DA4BA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F5D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935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gnerot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A5BD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gnesium orot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1AB1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D210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lat, Notch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86EF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55013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5D7039F3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5616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7047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foral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10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09F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formin hydrochlor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4207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4D813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Snap-tab on one side, Notch on opposit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3FA7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8CAA5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ngated</w:t>
            </w:r>
          </w:p>
        </w:tc>
      </w:tr>
      <w:tr w:rsidR="00325747" w:rsidRPr="00325747" w14:paraId="56B7246A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C17C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870A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ilgamma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78B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nfotiamine; cyanocobala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EAC1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DD81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Gloss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8828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rgun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3BB5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4D3554F2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CE39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476C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bibeta 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D25A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bivol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A5974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66C3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Cross-shaped notch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15E5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D98A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0F12B097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967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02E5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acid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D94E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ntopr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DDE7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eric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BBB4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8CCD9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Yell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7ED2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al</w:t>
            </w:r>
          </w:p>
        </w:tc>
      </w:tr>
      <w:tr w:rsidR="00325747" w:rsidRPr="00325747" w14:paraId="3B2ED687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5CA5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8089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modipine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E2E2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mlodip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E12F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CB7F4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“5” debossed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E9AE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AC25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longated</w:t>
            </w:r>
          </w:p>
        </w:tc>
      </w:tr>
      <w:tr w:rsidR="00325747" w:rsidRPr="00325747" w14:paraId="5A185269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8DF1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384B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amatel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®</w:t>
            </w: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6667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amotid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6FB1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A885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“F20” debossed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DC1F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i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7997E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360AC8AF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659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CAE86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etiapine-Teva 25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FFB9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uetiap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D45A9A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4920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“25” debossed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1CB7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r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84ACF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052C2B3F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1A11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EB092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famed 300 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8C57B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ifampic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CBD8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ilm-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EABB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vex, Mat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E91F9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urgun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A2FF63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  <w:tr w:rsidR="00325747" w:rsidRPr="00325747" w14:paraId="10CF929A" w14:textId="77777777" w:rsidTr="00D45A40">
        <w:trPr>
          <w:trHeight w:val="20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3BEC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Calibri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B4058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tamin D3 Fresenius 1000 IU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05E91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olecalcife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8980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ncoated tabl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DE71D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lat, Notch on one si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82CD0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CBE2FC" w14:textId="77777777" w:rsidR="00325747" w:rsidRPr="00325747" w:rsidRDefault="00325747" w:rsidP="00325747">
            <w:pPr>
              <w:spacing w:after="0" w:line="240" w:lineRule="auto"/>
              <w:jc w:val="lowKashida"/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325747">
              <w:rPr>
                <w:rFonts w:eastAsia="Times New Roman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ound</w:t>
            </w:r>
          </w:p>
        </w:tc>
      </w:tr>
    </w:tbl>
    <w:p w14:paraId="0637D922" w14:textId="77777777" w:rsidR="00325747" w:rsidRPr="00325747" w:rsidRDefault="00325747" w:rsidP="00325747">
      <w:pPr>
        <w:rPr>
          <w:rFonts w:eastAsia="MS Mincho" w:cs="Arial"/>
          <w:color w:val="000000"/>
          <w:kern w:val="0"/>
          <w:lang w:val="en-US"/>
          <w14:ligatures w14:val="none"/>
        </w:rPr>
      </w:pPr>
    </w:p>
    <w:sectPr w:rsidR="00325747" w:rsidRPr="00325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47"/>
    <w:rsid w:val="000B1326"/>
    <w:rsid w:val="001273CD"/>
    <w:rsid w:val="001618E7"/>
    <w:rsid w:val="001A110E"/>
    <w:rsid w:val="00325747"/>
    <w:rsid w:val="00485494"/>
    <w:rsid w:val="004F1965"/>
    <w:rsid w:val="005357BB"/>
    <w:rsid w:val="00684186"/>
    <w:rsid w:val="00717597"/>
    <w:rsid w:val="00875CEB"/>
    <w:rsid w:val="00BA3D14"/>
    <w:rsid w:val="00D16879"/>
    <w:rsid w:val="00DA08A4"/>
    <w:rsid w:val="00E3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044F83"/>
  <w14:defaultImageDpi w14:val="32767"/>
  <w15:chartTrackingRefBased/>
  <w15:docId w15:val="{697204B9-FD9A-4C2E-829B-D5EC116D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494"/>
    <w:rPr>
      <w:rFonts w:ascii="Arial" w:hAnsi="Arial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7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85494"/>
    <w:pPr>
      <w:keepNext/>
      <w:keepLines/>
      <w:spacing w:before="40" w:after="0"/>
      <w:jc w:val="lowKashida"/>
      <w:outlineLvl w:val="1"/>
    </w:pPr>
    <w:rPr>
      <w:rFonts w:eastAsiaTheme="majorEastAsia"/>
      <w:b/>
      <w:i/>
      <w:iCs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85494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7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7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74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74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74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74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Amir">
    <w:name w:val="Heading Amir"/>
    <w:basedOn w:val="Heading1"/>
    <w:link w:val="HeadingAmirChar"/>
    <w:autoRedefine/>
    <w:qFormat/>
    <w:rsid w:val="00485494"/>
    <w:rPr>
      <w:rFonts w:ascii="Arial" w:hAnsi="Arial"/>
      <w:b/>
      <w:bCs/>
      <w:color w:val="000000" w:themeColor="text1"/>
      <w:sz w:val="24"/>
    </w:rPr>
  </w:style>
  <w:style w:type="character" w:customStyle="1" w:styleId="HeadingAmirChar">
    <w:name w:val="Heading Amir Char"/>
    <w:basedOn w:val="Heading1Char"/>
    <w:link w:val="HeadingAmir"/>
    <w:rsid w:val="00485494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35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5494"/>
    <w:rPr>
      <w:rFonts w:ascii="Arial" w:eastAsiaTheme="majorEastAsia" w:hAnsi="Arial"/>
      <w:b/>
      <w:i/>
      <w:iCs/>
      <w:color w:val="000000" w:themeColor="text1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85494"/>
    <w:rPr>
      <w:rFonts w:ascii="Arial" w:eastAsiaTheme="majorEastAsia" w:hAnsi="Arial" w:cstheme="majorBidi"/>
      <w:b/>
      <w:i/>
      <w:color w:val="000000" w:themeColor="text1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85494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494"/>
    <w:rPr>
      <w:rFonts w:ascii="Arial" w:eastAsiaTheme="majorEastAsia" w:hAnsi="Arial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747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747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747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747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747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747"/>
    <w:rPr>
      <w:rFonts w:eastAsiaTheme="majorEastAsia" w:cstheme="majorBidi"/>
      <w:color w:val="272727" w:themeColor="text1" w:themeTint="D8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74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57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5747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3257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57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747"/>
    <w:rPr>
      <w:rFonts w:ascii="Arial" w:hAnsi="Arial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3257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7</Words>
  <Characters>2781</Characters>
  <Application>Microsoft Office Word</Application>
  <DocSecurity>0</DocSecurity>
  <Lines>23</Lines>
  <Paragraphs>6</Paragraphs>
  <ScaleCrop>false</ScaleCrop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shraf Amir Reza</dc:creator>
  <cp:keywords/>
  <dc:description/>
  <cp:lastModifiedBy>Dr. Ashraf Amir Reza</cp:lastModifiedBy>
  <cp:revision>2</cp:revision>
  <dcterms:created xsi:type="dcterms:W3CDTF">2025-06-16T07:38:00Z</dcterms:created>
  <dcterms:modified xsi:type="dcterms:W3CDTF">2026-04-09T18:56:00Z</dcterms:modified>
</cp:coreProperties>
</file>